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10854" w14:textId="5F303340" w:rsidR="00031378" w:rsidRPr="00031378" w:rsidRDefault="00031378" w:rsidP="00031378">
      <w:pPr>
        <w:rPr>
          <w:rFonts w:ascii="Times New Roman" w:hAnsi="Times New Roman" w:cs="Times New Roman"/>
        </w:rPr>
      </w:pPr>
      <w:r w:rsidRPr="00B32A9D">
        <w:rPr>
          <w:rFonts w:ascii="Times New Roman" w:hAnsi="Times New Roman" w:cs="Times New Roman"/>
          <w:b/>
          <w:bCs/>
        </w:rPr>
        <w:t>Table S</w:t>
      </w:r>
      <w:r w:rsidR="007515BF">
        <w:rPr>
          <w:rFonts w:ascii="Times New Roman" w:hAnsi="Times New Roman" w:cs="Times New Roman"/>
          <w:b/>
          <w:bCs/>
        </w:rPr>
        <w:t xml:space="preserve">5 </w:t>
      </w:r>
      <w:r w:rsidRPr="00B32A9D">
        <w:rPr>
          <w:rFonts w:ascii="Times New Roman" w:hAnsi="Times New Roman" w:cs="Times New Roman"/>
          <w:b/>
          <w:bCs/>
        </w:rPr>
        <w:t xml:space="preserve"> </w:t>
      </w:r>
      <w:r w:rsidRPr="00031378">
        <w:rPr>
          <w:rFonts w:ascii="Times New Roman" w:hAnsi="Times New Roman" w:cs="Times New Roman"/>
        </w:rPr>
        <w:t xml:space="preserve">The summary of functional annotation of </w:t>
      </w:r>
      <w:r w:rsidRPr="00031378">
        <w:rPr>
          <w:rFonts w:ascii="Times New Roman" w:hAnsi="Times New Roman" w:cs="Times New Roman"/>
          <w:i/>
        </w:rPr>
        <w:t xml:space="preserve">C. </w:t>
      </w:r>
      <w:proofErr w:type="spellStart"/>
      <w:r w:rsidRPr="00031378">
        <w:rPr>
          <w:rFonts w:ascii="Times New Roman" w:hAnsi="Times New Roman" w:cs="Times New Roman"/>
          <w:i/>
        </w:rPr>
        <w:t>kiangsu</w:t>
      </w:r>
      <w:proofErr w:type="spellEnd"/>
      <w:r w:rsidRPr="00031378">
        <w:rPr>
          <w:rFonts w:ascii="Times New Roman" w:hAnsi="Times New Roman" w:cs="Times New Roman"/>
        </w:rPr>
        <w:t xml:space="preserve"> transcriptomes.</w:t>
      </w:r>
    </w:p>
    <w:p w14:paraId="1499513D" w14:textId="77777777" w:rsidR="00031378" w:rsidRPr="00031378" w:rsidRDefault="00031378" w:rsidP="00031378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2089"/>
        <w:tblW w:w="6380" w:type="dxa"/>
        <w:tblLook w:val="04A0" w:firstRow="1" w:lastRow="0" w:firstColumn="1" w:lastColumn="0" w:noHBand="0" w:noVBand="1"/>
      </w:tblPr>
      <w:tblGrid>
        <w:gridCol w:w="2940"/>
        <w:gridCol w:w="1600"/>
        <w:gridCol w:w="1840"/>
      </w:tblGrid>
      <w:tr w:rsidR="0030648F" w:rsidRPr="00031378" w14:paraId="6F422202" w14:textId="77777777" w:rsidTr="0030648F">
        <w:trPr>
          <w:trHeight w:val="270"/>
        </w:trPr>
        <w:tc>
          <w:tcPr>
            <w:tcW w:w="29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E5904" w14:textId="77777777" w:rsidR="0030648F" w:rsidRPr="00B32A9D" w:rsidRDefault="0030648F" w:rsidP="003064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/>
                <w:b/>
                <w:sz w:val="24"/>
                <w:szCs w:val="24"/>
              </w:rPr>
              <w:t>Anno Database</w:t>
            </w:r>
          </w:p>
        </w:tc>
        <w:tc>
          <w:tcPr>
            <w:tcW w:w="16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9CFB5" w14:textId="77777777" w:rsidR="0030648F" w:rsidRPr="00B32A9D" w:rsidRDefault="0030648F" w:rsidP="003064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18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24A1D" w14:textId="77777777" w:rsidR="0030648F" w:rsidRPr="00B32A9D" w:rsidRDefault="0030648F" w:rsidP="003064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/>
                <w:b/>
                <w:sz w:val="24"/>
                <w:szCs w:val="24"/>
              </w:rPr>
              <w:t>Percentage</w:t>
            </w:r>
          </w:p>
        </w:tc>
      </w:tr>
      <w:tr w:rsidR="0030648F" w:rsidRPr="00031378" w14:paraId="7DD2AE60" w14:textId="77777777" w:rsidTr="0030648F">
        <w:trPr>
          <w:trHeight w:val="270"/>
        </w:trPr>
        <w:tc>
          <w:tcPr>
            <w:tcW w:w="2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A102" w14:textId="77777777" w:rsidR="0030648F" w:rsidRPr="00B32A9D" w:rsidRDefault="0030648F" w:rsidP="00306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notated in 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Nr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0B459" w14:textId="77777777" w:rsidR="0030648F" w:rsidRPr="00B32A9D" w:rsidRDefault="0030648F" w:rsidP="0030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A661" w14:textId="77777777" w:rsidR="0030648F" w:rsidRPr="00B32A9D" w:rsidRDefault="0030648F" w:rsidP="0030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0648F" w:rsidRPr="00031378" w14:paraId="19047687" w14:textId="77777777" w:rsidTr="0030648F">
        <w:trPr>
          <w:trHeight w:val="27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A299" w14:textId="77777777" w:rsidR="0030648F" w:rsidRPr="00B32A9D" w:rsidRDefault="0030648F" w:rsidP="00306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notated in </w:t>
            </w:r>
            <w:proofErr w:type="spellStart"/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Nt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275AA" w14:textId="77777777" w:rsidR="0030648F" w:rsidRPr="00B32A9D" w:rsidRDefault="0030648F" w:rsidP="0030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8C96F" w14:textId="77777777" w:rsidR="0030648F" w:rsidRPr="00B32A9D" w:rsidRDefault="0030648F" w:rsidP="0030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27.69%</w:t>
            </w:r>
          </w:p>
        </w:tc>
      </w:tr>
      <w:tr w:rsidR="0030648F" w:rsidRPr="00031378" w14:paraId="5A023197" w14:textId="77777777" w:rsidTr="0030648F">
        <w:trPr>
          <w:trHeight w:val="27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CC4B" w14:textId="77777777" w:rsidR="0030648F" w:rsidRPr="00B32A9D" w:rsidRDefault="0030648F" w:rsidP="00306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Annotated in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 xml:space="preserve"> G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13C60" w14:textId="77777777" w:rsidR="0030648F" w:rsidRPr="00B32A9D" w:rsidRDefault="0030648F" w:rsidP="0030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14A0" w14:textId="77777777" w:rsidR="0030648F" w:rsidRPr="00B32A9D" w:rsidRDefault="0030648F" w:rsidP="0030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</w:tr>
      <w:tr w:rsidR="0030648F" w:rsidRPr="00031378" w14:paraId="743A48BF" w14:textId="77777777" w:rsidTr="0030648F">
        <w:trPr>
          <w:trHeight w:val="27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4440" w14:textId="77777777" w:rsidR="0030648F" w:rsidRPr="00B32A9D" w:rsidRDefault="0030648F" w:rsidP="00306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Annotated in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 xml:space="preserve"> CO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80F4A" w14:textId="77777777" w:rsidR="0030648F" w:rsidRPr="00B32A9D" w:rsidRDefault="0030648F" w:rsidP="0030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88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F3AA9" w14:textId="77777777" w:rsidR="0030648F" w:rsidRPr="00B32A9D" w:rsidRDefault="0030648F" w:rsidP="0030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0648F" w:rsidRPr="00031378" w14:paraId="50E7344E" w14:textId="77777777" w:rsidTr="0030648F">
        <w:trPr>
          <w:trHeight w:val="27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C20B" w14:textId="77777777" w:rsidR="0030648F" w:rsidRPr="00B32A9D" w:rsidRDefault="0030648F" w:rsidP="00306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Annotated in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 xml:space="preserve"> KEG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2072D" w14:textId="77777777" w:rsidR="0030648F" w:rsidRPr="00B32A9D" w:rsidRDefault="0030648F" w:rsidP="0030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0178" w14:textId="77777777" w:rsidR="0030648F" w:rsidRPr="00B32A9D" w:rsidRDefault="0030648F" w:rsidP="0030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0648F" w:rsidRPr="00031378" w14:paraId="45742C8B" w14:textId="77777777" w:rsidTr="0030648F">
        <w:trPr>
          <w:trHeight w:val="27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7AC3" w14:textId="77777777" w:rsidR="0030648F" w:rsidRPr="00B32A9D" w:rsidRDefault="0030648F" w:rsidP="00306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Annotated in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Swissprot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8704C" w14:textId="77777777" w:rsidR="0030648F" w:rsidRPr="00B32A9D" w:rsidRDefault="0030648F" w:rsidP="0030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C4D7" w14:textId="77777777" w:rsidR="0030648F" w:rsidRPr="00B32A9D" w:rsidRDefault="0030648F" w:rsidP="0030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35.47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0648F" w:rsidRPr="00031378" w14:paraId="3CA8952E" w14:textId="77777777" w:rsidTr="0030648F">
        <w:trPr>
          <w:trHeight w:val="27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B26E" w14:textId="77777777" w:rsidR="0030648F" w:rsidRPr="00B32A9D" w:rsidRDefault="0030648F" w:rsidP="00306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Annotated in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Pfam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2E8F3" w14:textId="77777777" w:rsidR="0030648F" w:rsidRPr="00B32A9D" w:rsidRDefault="0030648F" w:rsidP="0030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9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7497" w14:textId="77777777" w:rsidR="0030648F" w:rsidRPr="00B32A9D" w:rsidRDefault="0030648F" w:rsidP="0030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0648F" w:rsidRPr="00031378" w14:paraId="134CA429" w14:textId="77777777" w:rsidTr="0030648F">
        <w:trPr>
          <w:trHeight w:val="270"/>
        </w:trPr>
        <w:tc>
          <w:tcPr>
            <w:tcW w:w="2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FD4C3" w14:textId="77777777" w:rsidR="0030648F" w:rsidRPr="00B32A9D" w:rsidRDefault="0030648F" w:rsidP="003064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All Annotate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F420885" w14:textId="77777777" w:rsidR="0030648F" w:rsidRPr="00B32A9D" w:rsidRDefault="0030648F" w:rsidP="0030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D9B53" w14:textId="77777777" w:rsidR="0030648F" w:rsidRPr="00B32A9D" w:rsidRDefault="0030648F" w:rsidP="003064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2A9D">
              <w:rPr>
                <w:rFonts w:ascii="Times New Roman" w:hAnsi="Times New Roman" w:cs="Times New Roman" w:hint="eastAsia"/>
                <w:sz w:val="24"/>
                <w:szCs w:val="24"/>
              </w:rPr>
              <w:t>59.34</w:t>
            </w:r>
            <w:r w:rsidRPr="00B32A9D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7E4266AC" w14:textId="77777777" w:rsidR="00CA12A1" w:rsidRPr="00031378" w:rsidRDefault="00CA12A1">
      <w:pPr>
        <w:rPr>
          <w:rFonts w:ascii="Times New Roman" w:hAnsi="Times New Roman" w:cs="Times New Roman"/>
        </w:rPr>
      </w:pPr>
    </w:p>
    <w:sectPr w:rsidR="00CA12A1" w:rsidRPr="000313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C19A19" w14:textId="77777777" w:rsidR="00D45BFF" w:rsidRDefault="00D45BFF" w:rsidP="00031378">
      <w:r>
        <w:separator/>
      </w:r>
    </w:p>
  </w:endnote>
  <w:endnote w:type="continuationSeparator" w:id="0">
    <w:p w14:paraId="0575B839" w14:textId="77777777" w:rsidR="00D45BFF" w:rsidRDefault="00D45BFF" w:rsidP="000313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B2AC06" w14:textId="77777777" w:rsidR="00D45BFF" w:rsidRDefault="00D45BFF" w:rsidP="00031378">
      <w:r>
        <w:separator/>
      </w:r>
    </w:p>
  </w:footnote>
  <w:footnote w:type="continuationSeparator" w:id="0">
    <w:p w14:paraId="024E2880" w14:textId="77777777" w:rsidR="00D45BFF" w:rsidRDefault="00D45BFF" w:rsidP="000313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5DE7"/>
    <w:rsid w:val="00031378"/>
    <w:rsid w:val="0030648F"/>
    <w:rsid w:val="003137BA"/>
    <w:rsid w:val="004A5F4A"/>
    <w:rsid w:val="00582D64"/>
    <w:rsid w:val="006347F4"/>
    <w:rsid w:val="0067707A"/>
    <w:rsid w:val="007515BF"/>
    <w:rsid w:val="0078721C"/>
    <w:rsid w:val="00B32A9D"/>
    <w:rsid w:val="00BA6654"/>
    <w:rsid w:val="00CA12A1"/>
    <w:rsid w:val="00D37B79"/>
    <w:rsid w:val="00D45BFF"/>
    <w:rsid w:val="00E15DE7"/>
    <w:rsid w:val="00F4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F26BD4"/>
  <w15:docId w15:val="{95A92E49-E81E-48A9-B588-1907E36B2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13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13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13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13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Tiger Li</cp:lastModifiedBy>
  <cp:revision>7</cp:revision>
  <dcterms:created xsi:type="dcterms:W3CDTF">2019-12-12T06:54:00Z</dcterms:created>
  <dcterms:modified xsi:type="dcterms:W3CDTF">2020-06-05T04:31:00Z</dcterms:modified>
</cp:coreProperties>
</file>